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416" w:tblpY="1944"/>
        <w:tblOverlap w:val="never"/>
        <w:tblW w:w="10717" w:type="dxa"/>
        <w:jc w:val="center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2060"/>
        <w:gridCol w:w="1354"/>
        <w:gridCol w:w="1518"/>
        <w:gridCol w:w="1337"/>
        <w:gridCol w:w="1527"/>
        <w:gridCol w:w="1648"/>
      </w:tblGrid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mal reference range</w:t>
            </w: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ec 8th 2020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Jan 18th 2021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r 12th 2021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ct 9th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nal function tes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eatinin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mmol/L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-7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GFR (MDRD formula) ml/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-1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PSOP-B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U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mmol/L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-5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.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blood routine examin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b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/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0-17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WB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5-9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L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5-35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ESR)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m/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lc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) 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1-2.5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hosphoru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-1.5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TH 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g/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rinary pro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-14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59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omplem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/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6-0.3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3 (g/L)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9-1.5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3</w:t>
            </w:r>
            <w:bookmarkStart w:id="8" w:name="_GoBack"/>
            <w:bookmarkEnd w:id="8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utoimmune antibodies tes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  <w:bookmarkEnd w:id="0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-AN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PO</w:t>
            </w:r>
            <w:bookmarkStart w:id="1" w:name="OLE_LINK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（RU/ml）</w:t>
            </w:r>
            <w:bookmarkEnd w:id="1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  <w:bookmarkEnd w:id="2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-AN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  <w:bookmarkEnd w:id="3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（RU/ml）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4" w:name="OLE_LINK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  <w:bookmarkEnd w:id="4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SA and SS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mith (Sm) antibodi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B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（RU/ml）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5" w:name="OLE_LINK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  <w:bookmarkEnd w:id="5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127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s DNA</w:t>
            </w:r>
            <w:bookmarkStart w:id="6" w:name="OLE_LINK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（IU/ml）</w:t>
            </w:r>
            <w:bookmarkEnd w:id="6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.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.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s DN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（RU/ml）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＜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yoglobulins quantitative analysi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7" w:name="OLE_LINK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  <w:bookmarkEnd w:id="7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fection Indicato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patit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B and C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V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5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1: main clinical laboratory test resul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BUN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blood urea nitroge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Hb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Hemoglobi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: WBC: w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hite blood cell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PLT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latele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; PTH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arathyroid hormon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ESR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rythrocyt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edimentation rat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ANA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antinuclear antibody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-ANC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erinuclear antineutrophil cytoplasmic antibodie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MPO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myeloperoxidas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-ANC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cytoplasmic antinuclear cytoplasmic antibodie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R3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proteinase 3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GBM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glomerular basement membran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ds DN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double string DN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s DN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ingle string DN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SSA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jogre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syndrome A; SSB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jogre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syndrome B; HIV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human immunodeficiency viru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SOP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kM2NjZDQ0N2M2NDUzOWIzODA4MWVkN2E5OGQzNzkifQ=="/>
  </w:docVars>
  <w:rsids>
    <w:rsidRoot w:val="08204261"/>
    <w:rsid w:val="08204261"/>
    <w:rsid w:val="0ACD66BB"/>
    <w:rsid w:val="25474EAE"/>
    <w:rsid w:val="3052686D"/>
    <w:rsid w:val="3D8B21D4"/>
    <w:rsid w:val="3EE84AE4"/>
    <w:rsid w:val="468979F5"/>
    <w:rsid w:val="509C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2</Words>
  <Characters>1430</Characters>
  <Lines>0</Lines>
  <Paragraphs>0</Paragraphs>
  <TotalTime>0</TotalTime>
  <ScaleCrop>false</ScaleCrop>
  <LinksUpToDate>false</LinksUpToDate>
  <CharactersWithSpaces>154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7:29:00Z</dcterms:created>
  <dc:creator>双喜</dc:creator>
  <cp:lastModifiedBy>双喜</cp:lastModifiedBy>
  <dcterms:modified xsi:type="dcterms:W3CDTF">2023-10-24T08:4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C2F2000398B44D996A2AA3C2DA93FE6_11</vt:lpwstr>
  </property>
</Properties>
</file>